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eastAsia="微软雅黑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微软雅黑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微软雅黑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default" w:ascii="Times New Roman" w:hAnsi="Times New Roman" w:eastAsia="微软雅黑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bookmarkStart w:id="0" w:name="_GoBack"/>
      <w:bookmarkEnd w:id="0"/>
      <w:r>
        <w:rPr>
          <w:rFonts w:ascii="Times New Roman" w:hAnsi="Times New Roman" w:eastAsia="微软雅黑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5. Downregulated miRNAs in asthmatic patient group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2755"/>
        <w:gridCol w:w="2756"/>
      </w:tblGrid>
      <w:tr>
        <w:trPr>
          <w:trHeight w:val="289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NAs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old change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rPr>
          <w:trHeight w:val="275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374a-5p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.07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13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rPr>
          <w:trHeight w:val="289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iR-26b-5p  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.22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961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rPr>
          <w:trHeight w:val="275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374b-5p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.07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258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rPr>
          <w:trHeight w:val="289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223-3p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.82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529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rPr>
          <w:trHeight w:val="289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20a-5p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.49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243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rPr>
          <w:trHeight w:val="275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20b-5p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.75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037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rPr>
          <w:trHeight w:val="289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140-5p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.43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612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rPr>
          <w:trHeight w:val="275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107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.74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636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rPr>
          <w:trHeight w:val="289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17-5p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.64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250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rPr>
          <w:trHeight w:val="275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iR-195-5p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.46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2387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  <w:tr>
        <w:trPr>
          <w:trHeight w:val="289" w:hRule="atLeast"/>
        </w:trPr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iR-15b-5p  </w:t>
            </w:r>
          </w:p>
        </w:tc>
        <w:tc>
          <w:tcPr>
            <w:tcW w:w="2755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.23</w:t>
            </w:r>
          </w:p>
        </w:tc>
        <w:tc>
          <w:tcPr>
            <w:tcW w:w="2756" w:type="dxa"/>
          </w:tcPr>
          <w:p>
            <w:pPr>
              <w:jc w:val="left"/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147</w:t>
            </w:r>
            <w:r>
              <w:rPr>
                <w:rFonts w:ascii="Times New Roman" w:hAnsi="Times New Roman" w:eastAsia="微软雅黑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sym w:font="Symbol" w:char="F02A"/>
            </w:r>
          </w:p>
        </w:tc>
      </w:tr>
    </w:tbl>
    <w:p>
      <w:pPr>
        <w:jc w:val="left"/>
        <w:rPr>
          <w:rFonts w:ascii="Times New Roman" w:hAnsi="Times New Roman" w:eastAsia="微软雅黑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sym w:font="Symbol" w:char="F02A"/>
      </w: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&lt;0.05;</w:t>
      </w: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sym w:font="Symbol" w:char="F02A"/>
      </w: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sym w:font="Symbol" w:char="F02A"/>
      </w:r>
      <w:r>
        <w:rPr>
          <w:rFonts w:ascii="Times New Roman" w:hAnsi="Times New Roman" w:eastAsia="微软雅黑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eastAsia="微软雅黑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&lt;0.001</w:t>
      </w:r>
    </w:p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00000000" w:usb1="00000000" w:usb2="00000000" w:usb3="00000000" w:csb0="000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27E"/>
    <w:rsid w:val="000574A1"/>
    <w:rsid w:val="000D6A20"/>
    <w:rsid w:val="001C0402"/>
    <w:rsid w:val="00275F6C"/>
    <w:rsid w:val="002A5724"/>
    <w:rsid w:val="005D327E"/>
    <w:rsid w:val="00664A0E"/>
    <w:rsid w:val="00865A93"/>
    <w:rsid w:val="009017CB"/>
    <w:rsid w:val="009733F7"/>
    <w:rsid w:val="00A008F4"/>
    <w:rsid w:val="00A94EF7"/>
    <w:rsid w:val="00C80B4C"/>
    <w:rsid w:val="00CA35D3"/>
    <w:rsid w:val="00D8176F"/>
    <w:rsid w:val="7D87A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0</Characters>
  <Lines>3</Lines>
  <Paragraphs>1</Paragraphs>
  <TotalTime>0</TotalTime>
  <ScaleCrop>false</ScaleCrop>
  <LinksUpToDate>false</LinksUpToDate>
  <CharactersWithSpaces>422</CharactersWithSpaces>
  <Application>WPS Office_4.1.1.66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22:15:00Z</dcterms:created>
  <dc:creator>杜玉洁</dc:creator>
  <cp:lastModifiedBy>hg</cp:lastModifiedBy>
  <dcterms:modified xsi:type="dcterms:W3CDTF">2023-09-18T14:25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1.6630</vt:lpwstr>
  </property>
  <property fmtid="{D5CDD505-2E9C-101B-9397-08002B2CF9AE}" pid="3" name="ICV">
    <vt:lpwstr>79DC9FE9B2B49FD843ED07652D6B3FC3</vt:lpwstr>
  </property>
</Properties>
</file>